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F2863" w:rsidRPr="00486EB7" w:rsidRDefault="004F2863" w:rsidP="00486EB7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41"/>
        <w:gridCol w:w="2369"/>
      </w:tblGrid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nswer</w:t>
            </w:r>
            <w:proofErr w:type="spellEnd"/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Results</w:t>
            </w:r>
            <w:proofErr w:type="spellEnd"/>
          </w:p>
        </w:tc>
      </w:tr>
      <w:tr w:rsidR="00601953" w:rsidRPr="00486EB7" w:rsidTr="00601953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Sex 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(płeć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30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Male</w:t>
            </w:r>
          </w:p>
          <w:p w:rsidR="00601953" w:rsidRPr="00486EB7" w:rsidRDefault="00601953" w:rsidP="00486EB7">
            <w:pPr>
              <w:spacing w:after="0" w:line="480" w:lineRule="auto"/>
              <w:ind w:left="30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(Mężczyzna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09 of 159 (68.6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30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Female</w:t>
            </w:r>
            <w:proofErr w:type="spellEnd"/>
          </w:p>
          <w:p w:rsidR="00601953" w:rsidRPr="00486EB7" w:rsidRDefault="00601953" w:rsidP="00486EB7">
            <w:pPr>
              <w:spacing w:after="0" w:line="480" w:lineRule="auto"/>
              <w:ind w:left="30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(Kobieta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50 of 159 (31.4%)</w:t>
            </w:r>
          </w:p>
        </w:tc>
      </w:tr>
      <w:tr w:rsidR="00601953" w:rsidRPr="00486EB7" w:rsidTr="00601953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Current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ge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(Aktualny wiek)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vertAlign w:val="superscript"/>
                <w:lang w:eastAsia="pl-PL"/>
                <w14:ligatures w14:val="none"/>
              </w:rPr>
              <w:t>a</w:t>
            </w:r>
          </w:p>
        </w:tc>
      </w:tr>
      <w:tr w:rsidR="00601953" w:rsidRPr="004F2863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30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ge</w:t>
            </w:r>
          </w:p>
          <w:p w:rsidR="00601953" w:rsidRPr="00486EB7" w:rsidRDefault="00601953" w:rsidP="00486EB7">
            <w:pPr>
              <w:spacing w:after="0" w:line="480" w:lineRule="auto"/>
              <w:ind w:left="30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(Wiek</w:t>
            </w:r>
            <w:r w:rsidR="00486EB7"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mean 43.3, median 42, min 19, max 75, SD 13.1 (n=159)</w:t>
            </w:r>
          </w:p>
        </w:tc>
      </w:tr>
      <w:tr w:rsidR="00601953" w:rsidRPr="00486EB7" w:rsidTr="00601953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Year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of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eptoplasty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(Rok operacji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septoplastyki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018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0 of 159 (25.2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019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9 of 159 (18.2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020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8 of 159 (11.3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021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6 of 159 (10.1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022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5 of 159 (15.7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023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2 of 159 (13.8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024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9 of 159 (5.7%)</w:t>
            </w:r>
          </w:p>
        </w:tc>
      </w:tr>
      <w:tr w:rsidR="00601953" w:rsidRPr="00486EB7" w:rsidTr="00601953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Below you will find questions to assess your nasal congestion prior to the surgery you had. Please rate the severity of your symptoms on scale from 0 to 4</w:t>
            </w:r>
          </w:p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(Poniżej znajdują się pytania oceniające uczucie zatkanie nosa 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przed zabiegu operacyjnego</w:t>
            </w:r>
            <w:r w:rsidRPr="00486EB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u w:val="single"/>
                <w:lang w:eastAsia="pl-PL"/>
                <w14:ligatures w14:val="none"/>
              </w:rPr>
              <w:t>,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 który został u państwa wykonany. Proszę ocenić nasilenie objawów w skali od 0 do 4)</w:t>
            </w:r>
          </w:p>
        </w:tc>
      </w:tr>
      <w:tr w:rsidR="00601953" w:rsidRPr="00486EB7" w:rsidTr="00601953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E5F1"/>
            <w:hideMark/>
          </w:tcPr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Nasal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congestion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or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tuffiness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r w:rsidRPr="00486EB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Uczucie zatkanego/obrzękniętego nosa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30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lastRenderedPageBreak/>
              <w:t>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9 of 159 (5.6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30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6 of 159 (10.1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6 of 159 (22.6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61 of 159 (38.4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7 of 159 (23.3%)</w:t>
            </w:r>
          </w:p>
        </w:tc>
      </w:tr>
      <w:tr w:rsidR="00601953" w:rsidRPr="00486EB7" w:rsidTr="00601953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Nasal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blockage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or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obstruction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(Obecność przeszkody/zwężenia w nosie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0 of 159 (6.3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1 of 159 (19.5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3 of 159 (27.0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54 of 159 (34.0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1 of 159 (13.2%)</w:t>
            </w:r>
          </w:p>
        </w:tc>
      </w:tr>
      <w:tr w:rsidR="00601953" w:rsidRPr="00486EB7" w:rsidTr="00601953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Trouble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breathing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through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my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nose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(Trudności w oddychaniu przez nos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486EB7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8 of 159 (5.0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450" w:hanging="18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3 of 159 (8.2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7 of 159 (23.3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9 of 159 (30.8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52 of 159 (32.7%)</w:t>
            </w:r>
          </w:p>
        </w:tc>
      </w:tr>
      <w:tr w:rsidR="00601953" w:rsidRPr="004F2863" w:rsidTr="00601953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Trouble sleeping 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(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Problemy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ze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snem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9 of 159 (30.8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2 of 159 (20.1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6 of 159 (22.6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1 of 159 (19.5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1 of 159 (6.9%)</w:t>
            </w:r>
          </w:p>
        </w:tc>
      </w:tr>
      <w:tr w:rsidR="00601953" w:rsidRPr="00486EB7" w:rsidTr="00601953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Unable to get enough air through my nose during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excercise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or exertion </w:t>
            </w:r>
          </w:p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lastRenderedPageBreak/>
              <w:t>(Trudności w ,,złapaniu oddechu" przez nos podczas wysiłku fizycznego lub po aktywności fizycznej)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 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lastRenderedPageBreak/>
              <w:t>0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4 of 159 (21.4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6 of 159 (28.9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9 of 159 (11.9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8 of 159 (23.9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2 of 159 (13.8%)</w:t>
            </w:r>
          </w:p>
        </w:tc>
      </w:tr>
      <w:tr w:rsidR="00601953" w:rsidRPr="00486EB7" w:rsidTr="00601953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Did you use intranasal oxy- and xylometazoline medications prior to septoplasty?</w:t>
            </w:r>
          </w:p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(Czy używał/a Pan/Pani donosowych preparatów z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oxy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- i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xylometazoliną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 przed operacją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septoplastyki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?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Yes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Tak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04 of 159 (65,4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No 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(Nie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55 of 159 (34,6%)</w:t>
            </w:r>
          </w:p>
        </w:tc>
      </w:tr>
      <w:tr w:rsidR="00601953" w:rsidRPr="00486EB7" w:rsidTr="00601953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Do you have a history of excessive use of intranasal oxy- and xylometazoline medications prior to septoplasty (i.e., using sprays daily for more than 7 days in a row)?</w:t>
            </w:r>
          </w:p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(Czy zdarzyło się Panu/Pani nadużywać donosowych preparatów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oxy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- i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xylometazoliny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 przed operacją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septoplastyki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 (tj. Stosować krople codziennie dłużej niż 7 dni?)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Yes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Tak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52 of 104 (50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No 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(Nie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52 of 104 (50%)</w:t>
            </w:r>
          </w:p>
        </w:tc>
      </w:tr>
      <w:tr w:rsidR="00601953" w:rsidRPr="00486EB7" w:rsidTr="00601953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What was the longest period of intranasal oxy- and xylometazoline medications overuse?</w:t>
            </w:r>
          </w:p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(Jaki był najdłuższy okres nadużywania donosowych preparatów z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oxy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- i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xylometazoliną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?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No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longer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than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2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weeks</w:t>
            </w:r>
            <w:proofErr w:type="spellEnd"/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(Nie dłużej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niż 2 tygodnie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6 of 52 (30.8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pproximately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one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month</w:t>
            </w:r>
            <w:proofErr w:type="spellEnd"/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Około jednego miesiąca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5 of 52 (28.8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lastRenderedPageBreak/>
              <w:t>Few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months</w:t>
            </w:r>
            <w:proofErr w:type="spellEnd"/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Kilka miesięcy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4 of 52 (26.9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Longer than a year</w:t>
            </w:r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(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Dłuższy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niż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1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rok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7 of 52 (13.5%)</w:t>
            </w:r>
          </w:p>
        </w:tc>
      </w:tr>
      <w:tr w:rsidR="00601953" w:rsidRPr="00486EB7" w:rsidTr="00601953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Since when have you periodically overuse intranasal oxy- and xylometazoline medications?</w:t>
            </w:r>
          </w:p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(Od kiedy okresowo nadużywa Pan/Pani donosowych preparatów z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oxy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- i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xylometazoliną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?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For about a year</w:t>
            </w:r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(Od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około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roku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 of 52 (7.7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Since about 2-3 years</w:t>
            </w:r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(Od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około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2-3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lat</w:t>
            </w:r>
            <w:proofErr w:type="spellEnd"/>
            <w:r w:rsidR="001139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6 of 52 (50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Since about 4-5 years</w:t>
            </w:r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Od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około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4-5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lat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7 of 52 (13.7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Since about 5-10 years</w:t>
            </w:r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(Od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około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5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-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10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lat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 of 52 (3.8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bove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10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years</w:t>
            </w:r>
            <w:proofErr w:type="spellEnd"/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Powyżej 10 lat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 of 52 (5.8%)</w:t>
            </w:r>
          </w:p>
        </w:tc>
      </w:tr>
      <w:tr w:rsidR="00601953" w:rsidRPr="00486EB7" w:rsidTr="00601953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What accounted for the reason for daily use of intranasal oxy- and xylometazoline medications?</w:t>
            </w:r>
          </w:p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(Z czego wynikała konieczność codziennego stosowania donosowych preparatów z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oxy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- i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xylometazoliną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?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Inability to function without oxy- and xylometazoline</w:t>
            </w:r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Brak możliwości funkcjonowania bez preparatów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1139B4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5 of 52 (9.6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Only from urge to improve comfort</w:t>
            </w:r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Jedynie z chęci poprawy komfortu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1139B4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2 of 52 (61.5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lastRenderedPageBreak/>
              <w:t>At first from the desire to improve comfort, and later from the inability to function without them</w:t>
            </w:r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Na początku z chęci poprawy komfortu, później z braku możliwości funkcjonowania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1139B4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5 of 52 (28.8%)</w:t>
            </w:r>
          </w:p>
        </w:tc>
      </w:tr>
      <w:tr w:rsidR="00601953" w:rsidRPr="00486EB7" w:rsidTr="00601953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Did you use steroid intranasal medications prior to septoplasty surgery? </w:t>
            </w:r>
          </w:p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(Czy stosował/a Pan/Pani steroidowe krople donosowe przed operacją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septoplastyki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?)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 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No, I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have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not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used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them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, but I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knew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there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was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uch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n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option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Nie, nie stosowałem/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am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 ich, ale wiedziałem/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am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, że istnieje taka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opcja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 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1139B4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8 of 52 (15.4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No, I have not used them, I did not know that there is such an option 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Nie,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nie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wiedziałem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/am,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że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istnieje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taka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opcja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1139B4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6 of 52 (30.8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Yes, but their effect did not meet my expectations</w:t>
            </w:r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Tak, ale ich efekt nie spełniał moich oczekiwań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1139B4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0 of 52 (38.5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Yes, their effect was satisfying to me</w:t>
            </w:r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Tak, ich efekt był dla mnie zadowalający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1139B4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8 of 52 (15.4%)</w:t>
            </w:r>
          </w:p>
        </w:tc>
      </w:tr>
      <w:tr w:rsidR="00601953" w:rsidRPr="00486EB7" w:rsidTr="00601953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Did you use nasal irrigation medications prior to septoplasty surgery?</w:t>
            </w:r>
          </w:p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(Czy stosował/a Pan/Pani preparaty z solą fizjologiczną przed operacją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septoplastyki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?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No, but I did know that there was such an option</w:t>
            </w:r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Nie, ale wiedziałem/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am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, że istnieje taka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opcja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1139B4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1 of 52 (21.2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Yes, but their effect did not meet my expectations</w:t>
            </w:r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(Tak, ale ich efekt nie spełniał moich oczekiwań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1139B4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5 of 52 (48.1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Yes, but their use is inconvenient</w:t>
            </w:r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Tak, ale ich stosowanie jest uciążliwe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1139B4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 of 52 (7.7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Yes, their effect was satisfying to me</w:t>
            </w:r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lastRenderedPageBreak/>
              <w:t>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Tak, ich efekt był dla mnie zadowalający</w:t>
            </w:r>
            <w:r w:rsidR="00486EB7"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1139B4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lastRenderedPageBreak/>
              <w:t>12 of 52 (23.0%)</w:t>
            </w:r>
          </w:p>
        </w:tc>
      </w:tr>
      <w:tr w:rsidR="00601953" w:rsidRPr="00486EB7" w:rsidTr="00601953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Were you aware of the adverse effects of intranasal oxy- and xylometazoline medications before surgery?</w:t>
            </w:r>
          </w:p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(Czy miał/a Pan/Pani świadomość skutków niepożądanych przewlekłego stosowania preparatów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oxy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- i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xylometazoliny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 przed operacją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septoplastyki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?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Yes, I was aware</w:t>
            </w:r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(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Miałem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2 of 52 (42.3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I had, but only after using them for a period of time</w:t>
            </w:r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(Miałem, ale dopiero po pewnym czasie ich stosowania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1139B4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0 of 52 (19.2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No, I was not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ware</w:t>
            </w:r>
            <w:proofErr w:type="spellEnd"/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Nie miałem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0 of 52 (38.5%)</w:t>
            </w:r>
          </w:p>
        </w:tc>
      </w:tr>
      <w:tr w:rsidR="00601953" w:rsidRPr="00486EB7" w:rsidTr="00601953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Where did you get your information on the adverse effects of chronic use of intranasal oxy- and xylometazoline medications?</w:t>
            </w:r>
          </w:p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(Skąd uzyskał/a Pan/Pani informacje dotyczące niepożądanych skutków przewlekłego stosowania preparatów z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oxy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- i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xylometazoliną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?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From a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octor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/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harmacist</w:t>
            </w:r>
            <w:proofErr w:type="spellEnd"/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Od lekarza/farmaceuty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7 of 32 (53.1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From the internet</w:t>
            </w:r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Z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internetu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0 of 32 (31.3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From the pharmaceutical leaflet</w:t>
            </w:r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Z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ulotki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8 of 32 (56.3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From a friend/family member</w:t>
            </w:r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Od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znajomego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/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rodziny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 of 32 (9.4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Based on the adverse effects I have experienced</w:t>
            </w:r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lastRenderedPageBreak/>
              <w:t>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Na podstawie niekorzystnych skutków, które u mnie wystąpiły</w:t>
            </w: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lastRenderedPageBreak/>
              <w:t>13 of 32 (40.6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From the television</w:t>
            </w:r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(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Z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pl-PL"/>
                <w14:ligatures w14:val="none"/>
              </w:rPr>
              <w:t>telewizji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 of 32 (3.1%)</w:t>
            </w:r>
          </w:p>
        </w:tc>
      </w:tr>
      <w:tr w:rsidR="00601953" w:rsidRPr="00486EB7" w:rsidTr="00601953">
        <w:trPr>
          <w:trHeight w:val="300"/>
        </w:trPr>
        <w:tc>
          <w:tcPr>
            <w:tcW w:w="90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E5F1"/>
            <w:hideMark/>
          </w:tcPr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If you have used any other substances or treatments not mentioned above to improve nasal breathing comfort, please list them</w:t>
            </w:r>
          </w:p>
          <w:p w:rsidR="00601953" w:rsidRPr="00486EB7" w:rsidRDefault="00601953" w:rsidP="00486EB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(Jeśli stosował/a Pan/Pani inne środki niż wyżej wymienione w celu poprawy komfortu oddychania przez nos proszę je wymienić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Cirrus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7 of 26 (26.9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Ibuprom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sinus </w:t>
            </w: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(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Ibuprom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 xml:space="preserve"> zatoki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6 of 26 (23.1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catar</w:t>
            </w:r>
            <w:proofErr w:type="spellEnd"/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 of 26 (11.5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udafed</w:t>
            </w:r>
            <w:proofErr w:type="spellEnd"/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 of 26 (7.7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ronasal</w:t>
            </w:r>
            <w:proofErr w:type="spellEnd"/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 of 26 (3.8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Hyaluronic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cid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inhalation</w:t>
            </w:r>
            <w:proofErr w:type="spellEnd"/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(Inhalacje z kwasem hialuronowym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 of 26 (3.8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Herbal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inhalations</w:t>
            </w:r>
            <w:proofErr w:type="spellEnd"/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(Inhalacje ziołowe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 of 26 (3.8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Renopuren</w:t>
            </w:r>
            <w:proofErr w:type="spellEnd"/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 of 26 (3.8%)</w:t>
            </w:r>
          </w:p>
        </w:tc>
      </w:tr>
      <w:tr w:rsidR="00601953" w:rsidRPr="00486EB7" w:rsidTr="00601953">
        <w:trPr>
          <w:trHeight w:val="300"/>
        </w:trPr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I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on’t</w:t>
            </w:r>
            <w:proofErr w:type="spellEnd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remember</w:t>
            </w:r>
            <w:proofErr w:type="spellEnd"/>
          </w:p>
          <w:p w:rsidR="00601953" w:rsidRPr="00486EB7" w:rsidRDefault="00601953" w:rsidP="00486EB7">
            <w:pPr>
              <w:spacing w:after="0" w:line="480" w:lineRule="auto"/>
              <w:ind w:left="27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  <w14:ligatures w14:val="none"/>
              </w:rPr>
              <w:t>(Nie pamiętam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01953" w:rsidRPr="00486EB7" w:rsidRDefault="00601953" w:rsidP="00486EB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86E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 of 26 (15.4%)</w:t>
            </w:r>
          </w:p>
        </w:tc>
      </w:tr>
    </w:tbl>
    <w:p w:rsidR="007F1BE2" w:rsidRPr="00486EB7" w:rsidRDefault="007F1BE2" w:rsidP="00486EB7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</w:p>
    <w:sectPr w:rsidR="007F1BE2" w:rsidRPr="00486EB7" w:rsidSect="00486EB7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761D12" w:rsidRDefault="00761D12" w:rsidP="00601953">
      <w:pPr>
        <w:spacing w:after="0" w:line="240" w:lineRule="auto"/>
      </w:pPr>
      <w:r>
        <w:separator/>
      </w:r>
    </w:p>
  </w:endnote>
  <w:endnote w:type="continuationSeparator" w:id="0">
    <w:p w:rsidR="00761D12" w:rsidRDefault="00761D12" w:rsidP="006019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60941314"/>
      <w:docPartObj>
        <w:docPartGallery w:val="Page Numbers (Bottom of Page)"/>
        <w:docPartUnique/>
      </w:docPartObj>
    </w:sdtPr>
    <w:sdtContent>
      <w:p w:rsidR="00601953" w:rsidRDefault="00601953">
        <w:pPr>
          <w:pStyle w:val="Stopka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601953" w:rsidRDefault="00601953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761D12" w:rsidRDefault="00761D12" w:rsidP="00601953">
      <w:pPr>
        <w:spacing w:after="0" w:line="240" w:lineRule="auto"/>
      </w:pPr>
      <w:r>
        <w:separator/>
      </w:r>
    </w:p>
  </w:footnote>
  <w:footnote w:type="continuationSeparator" w:id="0">
    <w:p w:rsidR="00761D12" w:rsidRDefault="00761D12" w:rsidP="006019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953"/>
    <w:rsid w:val="000D4410"/>
    <w:rsid w:val="000F30F6"/>
    <w:rsid w:val="001139B4"/>
    <w:rsid w:val="00205233"/>
    <w:rsid w:val="002D12F3"/>
    <w:rsid w:val="003A2910"/>
    <w:rsid w:val="003E38EC"/>
    <w:rsid w:val="0044643C"/>
    <w:rsid w:val="00486EB7"/>
    <w:rsid w:val="004F2863"/>
    <w:rsid w:val="005B1733"/>
    <w:rsid w:val="00601953"/>
    <w:rsid w:val="00681179"/>
    <w:rsid w:val="006F79C3"/>
    <w:rsid w:val="00761D12"/>
    <w:rsid w:val="007F1BE2"/>
    <w:rsid w:val="00C34EA1"/>
    <w:rsid w:val="00DF3B75"/>
    <w:rsid w:val="00FB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E8A59"/>
  <w15:chartTrackingRefBased/>
  <w15:docId w15:val="{62D1BCB1-69A5-4260-B5B3-34C7E9225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6019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019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0195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019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0195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019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019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019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019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019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019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019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01953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01953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0195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0195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0195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0195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019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019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019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019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019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0195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01953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01953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019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01953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01953"/>
    <w:rPr>
      <w:b/>
      <w:bCs/>
      <w:smallCaps/>
      <w:color w:val="2F5496" w:themeColor="accent1" w:themeShade="BF"/>
      <w:spacing w:val="5"/>
    </w:rPr>
  </w:style>
  <w:style w:type="paragraph" w:styleId="Nagwek">
    <w:name w:val="header"/>
    <w:basedOn w:val="Normalny"/>
    <w:link w:val="NagwekZnak"/>
    <w:uiPriority w:val="99"/>
    <w:unhideWhenUsed/>
    <w:rsid w:val="006019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01953"/>
  </w:style>
  <w:style w:type="paragraph" w:styleId="Stopka">
    <w:name w:val="footer"/>
    <w:basedOn w:val="Normalny"/>
    <w:link w:val="StopkaZnak"/>
    <w:uiPriority w:val="99"/>
    <w:unhideWhenUsed/>
    <w:rsid w:val="006019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01953"/>
  </w:style>
  <w:style w:type="character" w:styleId="Numerwiersza">
    <w:name w:val="line number"/>
    <w:basedOn w:val="Domylnaczcionkaakapitu"/>
    <w:uiPriority w:val="99"/>
    <w:semiHidden/>
    <w:unhideWhenUsed/>
    <w:rsid w:val="000F30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0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36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6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35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51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742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554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41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903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129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86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190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9975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0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289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7387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1943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6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801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621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0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19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5670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209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8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439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5817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05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886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5479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5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711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2510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2018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751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827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4631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88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331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9566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90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892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3302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267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46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3779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95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56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1467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9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781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5750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890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431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2631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57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039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8345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45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774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783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418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666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0831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84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938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2155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13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380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6867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0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540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8446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52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989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926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5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845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2743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55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507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2511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7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07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7647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7382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19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900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6401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30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982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4141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76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824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2571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14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293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7464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59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6627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392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69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459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2414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33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7618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2159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01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449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1354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83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214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913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27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5680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108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2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5915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72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572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1052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17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997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8619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6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736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5894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78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510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0622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48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461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1209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28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716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1415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2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378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0708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9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428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929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66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35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3290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19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034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3007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28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96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372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245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7614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6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763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7587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76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185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1338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66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701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4604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9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651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5736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53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056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94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63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521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680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9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803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083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536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340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1104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74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430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1343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0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830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5854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86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144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6642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20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762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1874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6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471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2362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49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545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544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35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912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1208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31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333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9867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47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685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1702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84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101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7869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90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046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3565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5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217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1193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75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224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670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89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647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3927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3625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71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101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452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78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284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5238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389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699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0788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71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729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1100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2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122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0815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6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066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4408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86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726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1543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2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173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852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974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210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0429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83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465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5329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03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581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7591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9865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70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143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360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51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253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2893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65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271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249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27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75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82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4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803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6434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2983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00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987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8601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4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526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0751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50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165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7766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73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16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2556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25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764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0095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358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5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729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6254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7109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17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920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1273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1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38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2507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9755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21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631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0183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0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659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2908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763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18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043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3992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3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775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5222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7706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06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036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5464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39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715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7136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6428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2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685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6909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9721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417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412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7040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48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115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9532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5970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7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252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8382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95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284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5484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5736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50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622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0515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04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632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6664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7799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7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740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574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361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898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5585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9645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83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417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2642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52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511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6587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484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5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811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5003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8667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64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924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1433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5984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1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198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6033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379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1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486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4940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9211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53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676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9881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4151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22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119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557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3406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05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018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700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4043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63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253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806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90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889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41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157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40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442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818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9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126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5975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6511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12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869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6316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6177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06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108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963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3476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99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171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4631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544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1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179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699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23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468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9121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7095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163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768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1236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2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324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3922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7760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85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691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0521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7418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7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841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6945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7009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15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438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9922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4278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50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193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6083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7359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76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397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3090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276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1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58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0979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6666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8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68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611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4383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326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620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3408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7153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6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930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96420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04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579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1276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08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86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268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6841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2823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7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349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2159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0476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3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978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3799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03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707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1933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0864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14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417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2488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3576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22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027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4516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780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1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3301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6894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2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295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6282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33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804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103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917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77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472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3370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59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0612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0710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3138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89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24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4929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98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355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7092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0633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42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75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320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81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423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9105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9397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87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558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6778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845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30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2640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7744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16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335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7565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2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693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016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40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390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175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09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549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85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12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241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8369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5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293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0275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046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930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06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766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9327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12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364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525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67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724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986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822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42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257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5063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82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300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8248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2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459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9780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175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03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816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3438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36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033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5115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95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714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092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13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833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4921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2839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6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767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4186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9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1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5399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56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88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922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00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06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692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0377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09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204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0201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08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881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4324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2782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70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553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072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50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763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6065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6023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60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564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557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31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360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7075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95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470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0838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0938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94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857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8602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3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647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2892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07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222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359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91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895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3516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619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7169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93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057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4008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48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728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9960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48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913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0782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61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710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9517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20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486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824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42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116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59456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88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935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8829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79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241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3062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2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304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5069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07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708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6076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36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588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5390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3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539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7535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015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0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650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398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5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668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3781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1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693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208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09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689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623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95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283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7420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1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97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223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71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55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2413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5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437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5937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185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282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8183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66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04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3271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16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288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7050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22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842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163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286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806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6244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30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477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8223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0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298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1789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59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044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5948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0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129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758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3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675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4366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38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602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9279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8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07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0519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969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448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1102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54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747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7164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44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768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6958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07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246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5863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0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831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255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7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339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7950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06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008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6801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57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227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248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1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522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0521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8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731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415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94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398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6117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90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626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5233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92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972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2655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13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854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413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47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359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0588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9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04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6672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82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535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2699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2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987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7961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09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90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1787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80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50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7690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519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696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2554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14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486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1006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721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3786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53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463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478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18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276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6281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9460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7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953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7585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03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881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3834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37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795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3520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7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841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005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58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425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3272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20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208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0778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1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513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9378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73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393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2281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96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912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8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803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2672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6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769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7248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878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13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804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0381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546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361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3096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6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029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7644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75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131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2035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45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330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7730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7377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647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243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7287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2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874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2042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68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69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1915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37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198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4876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1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81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7587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7877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11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022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4617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6142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87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984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145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69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566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6797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7559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10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32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6296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8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436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2766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571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29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71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0068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88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218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7092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6427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7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884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9995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36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815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3161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0129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59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279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9492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0913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74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320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4700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8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314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6699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0553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58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7547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93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017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3610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0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215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7435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90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010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4679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885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88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533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604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52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424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999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5175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96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19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8013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85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316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6258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2253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38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991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6774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1913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65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367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6187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4830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03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626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5678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4349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87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35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2401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4621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20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532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2419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0245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91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54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3386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8367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32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365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127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6945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58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956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0670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65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842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061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2620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6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4379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039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98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655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7891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2027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26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731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9465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918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98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807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9773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5711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19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951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2345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4573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77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499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3014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8894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1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696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8466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9205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58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580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854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187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73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7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7072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785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96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7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1721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066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42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517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3670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5749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02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720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9666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294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64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479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6168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75287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55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005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8068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4303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18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633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1305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137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35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462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7535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5004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59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479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3416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9778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1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900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8642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2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603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4814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1400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7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652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5923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7528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52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681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6751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1015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51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669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3525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9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814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956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132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1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659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7789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7529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46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351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7465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23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260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0624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1882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74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349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9134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62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8452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2689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7198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18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096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7895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2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787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9910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703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534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4237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81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618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8852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9415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73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368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2828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40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276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6561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996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39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900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3879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1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078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305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0473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5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321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4441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85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300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4455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0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872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1835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2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652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510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6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1902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1816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71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683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00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670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4319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18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190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7694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20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036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8509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25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149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6028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18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875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4923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833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82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697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5329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7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6280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6621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59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138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712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0374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30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871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3893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82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365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653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36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448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5722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0538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28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9644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5807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6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09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03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7883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55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29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027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7260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17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084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1320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36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600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529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69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294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912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635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77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888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731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479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0990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7862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91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280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98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00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089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8416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8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977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131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0530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0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555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3567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7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886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9394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94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835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5756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0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116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1649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25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313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2232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754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754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5478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972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76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36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76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1803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14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973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3978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89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486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3730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05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000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0351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19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625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8288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20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394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735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30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556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1766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53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239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213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86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5683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2036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17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7603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2023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8128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02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911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0261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90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4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1805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6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730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8369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75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412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9506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597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666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3707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24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985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9095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2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261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551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56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095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1507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1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262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676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94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883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3056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56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400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4722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4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839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0280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34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142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1430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66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520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184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85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506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7559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75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131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9266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36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029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5517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29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454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9476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44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934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2056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61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307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713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67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920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6307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9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934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2158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55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86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4296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09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453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2046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9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23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490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48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312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2988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13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050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0597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41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856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077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25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445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0764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30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9841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8431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68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78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1209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16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199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6601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69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635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682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5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089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903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21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449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0766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9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405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3561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18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171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580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23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09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5035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60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907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9943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3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375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0780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4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461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5184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70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441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22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851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55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089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36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555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0365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76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159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9962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4315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77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453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8201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97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488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6952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24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495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4383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14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310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6100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0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931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6912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97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177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8275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0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740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122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61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609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746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49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367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879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38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041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8741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9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309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7824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7268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13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015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495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32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957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8898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46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116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7787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71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938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741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66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594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6885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196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496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3231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52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720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7492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4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943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3457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56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5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060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01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331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0528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0527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15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394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2857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667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56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62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2340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4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589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3012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80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38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753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769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1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515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1014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564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52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76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0817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76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485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730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0149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63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378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061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59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475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0689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3110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7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271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044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8667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86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111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0121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09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348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4095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1669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16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269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8118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13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914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599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2579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841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0640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35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541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2776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3496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39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478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0189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33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21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933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276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16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35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5359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51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470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901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3476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33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270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7251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704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39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191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7890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002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88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677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5000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4675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43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241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5315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8234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82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752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8558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6879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58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535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3923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0478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10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298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070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2324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54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55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1672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1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5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6365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6185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61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066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5992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69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38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7653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2173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840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473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0490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9448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1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894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499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5497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6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736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8736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9641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11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254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4472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0474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643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389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854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2185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1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867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8998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0057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01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193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324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07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713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6547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4914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0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893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5583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4238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01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455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8415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9424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0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895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748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6153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87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567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4217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8957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07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143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283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5063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1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8062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4799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6520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46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631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5425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1086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3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209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0205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20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308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7396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8016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1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372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3916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4651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70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527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2242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993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5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767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0965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6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844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246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3957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68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430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0972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4380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78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774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6566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70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50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5281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6587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0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68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5972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47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758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9507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8766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32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622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605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85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110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6657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9602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45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950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483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47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179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7550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2351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91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545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183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5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219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5435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1353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12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355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8366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57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567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0908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2667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21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192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1793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83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227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793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589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4109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1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3055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784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259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1983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94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379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2382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1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061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4732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49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847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192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2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73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594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8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349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781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99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039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3048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5675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8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977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6074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79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460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1115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6832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17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6740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6818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85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187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3622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5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547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2459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8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432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4570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0161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61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121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96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7AD52E-54CA-4B21-B0F7-53257BC3F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67</Words>
  <Characters>5803</Characters>
  <Application>Microsoft Office Word</Application>
  <DocSecurity>0</DocSecurity>
  <Lines>48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Kurasz</dc:creator>
  <cp:keywords/>
  <dc:description/>
  <cp:lastModifiedBy>Jakub Kurasz</cp:lastModifiedBy>
  <cp:revision>2</cp:revision>
  <dcterms:created xsi:type="dcterms:W3CDTF">2025-03-03T12:22:00Z</dcterms:created>
  <dcterms:modified xsi:type="dcterms:W3CDTF">2025-03-03T12:22:00Z</dcterms:modified>
</cp:coreProperties>
</file>